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dditional file 14.</w:t>
      </w:r>
      <w:r>
        <w:rPr/>
        <w:t xml:space="preserve"> Primer sequences used for real-time PCR analysis.</w:t>
      </w:r>
    </w:p>
    <w:p>
      <w:pPr>
        <w:pStyle w:val="Normal"/>
        <w:rPr/>
      </w:pPr>
      <w:r>
        <w:rPr/>
      </w:r>
    </w:p>
    <w:tbl>
      <w:tblPr>
        <w:tblW w:w="77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720"/>
        <w:gridCol w:w="4300"/>
      </w:tblGrid>
      <w:tr>
        <w:trPr>
          <w:trHeight w:val="45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cus</w:t>
            </w:r>
          </w:p>
        </w:tc>
        <w:tc>
          <w:tcPr>
            <w:tcW w:w="4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Primer sequence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GSTF5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1g272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 CCG TTC GGT GAG ATT CCA GTA -3'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 CGA TTG CTC GCG ATT GAT AG -3'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GSTF10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s01g27390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 ATC TCC CGT AAC CCC TTT GG -3'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 CAG AGT CAG GTC GCC ATC CT -3'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GSTF12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1g2763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CCC ATG TCC GTG GTC ATC TAC -3’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GGT TTG TCC ACC GAA ATA CAC A -3’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GSTU3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10g385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 GAC GAC AAG CTG TTG AAG TCA TG -3'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 GCC TTC TCC TGC TCC GTC TT -3'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GSTU4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s10g38495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 CTA CGT CGA CGA CAA GTT CGT T -3'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 TCC TCC GTC TTG CCT CTG AA -3'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GSTU5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Os09g20220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AGG TTC TGG GCG GAC TAC GT -3’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GAG CTT CCA GAG GCG TGT CT -3’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GSTU7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s01g72120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 ATG GAG TGC TTG CCG GAT AG -3'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 TCT GCT TGA TCC CGG TGA AG -3'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GSTU39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1g497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GCG CGT TTC TGG ACC AAC TA -3’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TCG ACC TGA ACA GCA CTT TCC -3’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GSTU40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s01g49710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 AGG GCC TGA GCT ACG AGT ACA T -3'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 TTG AGC AGG AGC TCG CTC TT -3'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GSTU42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s01g72170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 GCT TCG CGG CGG AGA T -3'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 AAG AAT CGC CTC CCC TTG AG -3'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GSTZ2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12g1073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CAA ATT TGG CAA GAC TCC ATG A -3’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GAA GTG CTG CCT GAA ATG CA -3’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TCHQD1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4g3566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TC ACT CAC ACC CCG ATC AA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GC ACT CGC CGT ATG AAC 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4T03:50:00Z</dcterms:created>
  <dc:creator>Mukesh</dc:creator>
  <dc:description/>
  <dc:language>en-US</dc:language>
  <cp:lastModifiedBy>Mukesh</cp:lastModifiedBy>
  <dcterms:modified xsi:type="dcterms:W3CDTF">2009-11-24T14:07:00Z</dcterms:modified>
  <cp:revision>13</cp:revision>
  <dc:subject/>
  <dc:title>Table S1</dc:title>
</cp:coreProperties>
</file>